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C0209" w14:textId="320D3CDD" w:rsidR="00FA58A7" w:rsidRPr="0014571D" w:rsidRDefault="0014571D">
      <w:pPr>
        <w:rPr>
          <w:sz w:val="28"/>
          <w:szCs w:val="28"/>
        </w:rPr>
      </w:pPr>
      <w:r w:rsidRPr="0014571D">
        <w:rPr>
          <w:rFonts w:hint="eastAsia"/>
          <w:b/>
          <w:bCs/>
          <w:sz w:val="28"/>
          <w:szCs w:val="28"/>
        </w:rPr>
        <w:t>Table 1</w:t>
      </w:r>
    </w:p>
    <w:p w14:paraId="059C7A2E" w14:textId="7DE5A43D" w:rsidR="00FA58A7" w:rsidRPr="0072009E" w:rsidRDefault="0014571D">
      <w:pPr>
        <w:rPr>
          <w:b/>
          <w:bCs/>
          <w:sz w:val="24"/>
        </w:rPr>
      </w:pPr>
      <w:r w:rsidRPr="0072009E">
        <w:rPr>
          <w:b/>
          <w:bCs/>
          <w:sz w:val="24"/>
        </w:rPr>
        <w:t>In this study, models were developed using the "caret" package in R, employing ten-fold cross-validation on the training dataset combined with grid search for hyperparameter optimization</w:t>
      </w:r>
    </w:p>
    <w:tbl>
      <w:tblPr>
        <w:tblStyle w:val="a3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6113"/>
      </w:tblGrid>
      <w:tr w:rsidR="00FA58A7" w:rsidRPr="008331D2" w14:paraId="7C138332" w14:textId="77777777" w:rsidTr="0014571D">
        <w:tc>
          <w:tcPr>
            <w:tcW w:w="1319" w:type="pct"/>
            <w:tcBorders>
              <w:bottom w:val="single" w:sz="6" w:space="0" w:color="auto"/>
            </w:tcBorders>
            <w:vAlign w:val="center"/>
          </w:tcPr>
          <w:p w14:paraId="3FDD4C68" w14:textId="6FC758E2" w:rsidR="00FA58A7" w:rsidRPr="00153E06" w:rsidRDefault="00811AC3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53E06">
              <w:rPr>
                <w:rFonts w:cstheme="minorHAnsi"/>
                <w:sz w:val="22"/>
                <w:szCs w:val="22"/>
              </w:rPr>
              <w:t>model</w:t>
            </w:r>
          </w:p>
        </w:tc>
        <w:tc>
          <w:tcPr>
            <w:tcW w:w="3681" w:type="pct"/>
            <w:tcBorders>
              <w:bottom w:val="single" w:sz="6" w:space="0" w:color="auto"/>
            </w:tcBorders>
            <w:vAlign w:val="center"/>
          </w:tcPr>
          <w:p w14:paraId="0E347548" w14:textId="46684D20" w:rsidR="00FA58A7" w:rsidRPr="00153E06" w:rsidRDefault="00811AC3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53E06">
              <w:rPr>
                <w:rFonts w:cstheme="minorHAnsi"/>
                <w:sz w:val="22"/>
                <w:szCs w:val="22"/>
              </w:rPr>
              <w:t>model parameter</w:t>
            </w:r>
          </w:p>
        </w:tc>
      </w:tr>
      <w:tr w:rsidR="00FA58A7" w:rsidRPr="008331D2" w14:paraId="51FF9988" w14:textId="77777777" w:rsidTr="0014571D">
        <w:tc>
          <w:tcPr>
            <w:tcW w:w="1319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5F99D76" w14:textId="77777777" w:rsidR="00FA58A7" w:rsidRPr="008331D2" w:rsidRDefault="00000000" w:rsidP="00FF49E4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Logistic</w:t>
            </w:r>
          </w:p>
        </w:tc>
        <w:tc>
          <w:tcPr>
            <w:tcW w:w="3681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71A49C0" w14:textId="77777777" w:rsidR="00FF49E4" w:rsidRPr="008331D2" w:rsidRDefault="00FF49E4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14:paraId="174FB419" w14:textId="185420E7" w:rsidR="00FA58A7" w:rsidRPr="008331D2" w:rsidRDefault="00211CE4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-</w:t>
            </w:r>
          </w:p>
          <w:p w14:paraId="629513A6" w14:textId="77777777" w:rsidR="008C7834" w:rsidRPr="008331D2" w:rsidRDefault="008C7834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A58A7" w:rsidRPr="008331D2" w14:paraId="37023737" w14:textId="77777777" w:rsidTr="0014571D">
        <w:tc>
          <w:tcPr>
            <w:tcW w:w="1319" w:type="pct"/>
            <w:tcBorders>
              <w:tl2br w:val="nil"/>
              <w:tr2bl w:val="nil"/>
            </w:tcBorders>
            <w:vAlign w:val="center"/>
          </w:tcPr>
          <w:p w14:paraId="01FDBD4C" w14:textId="77777777" w:rsidR="00FA58A7" w:rsidRPr="008331D2" w:rsidRDefault="00000000" w:rsidP="00294CFB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SVM</w:t>
            </w:r>
          </w:p>
        </w:tc>
        <w:tc>
          <w:tcPr>
            <w:tcW w:w="3681" w:type="pct"/>
            <w:tcBorders>
              <w:tl2br w:val="nil"/>
              <w:tr2bl w:val="nil"/>
            </w:tcBorders>
            <w:vAlign w:val="center"/>
          </w:tcPr>
          <w:p w14:paraId="6F567A86" w14:textId="77777777" w:rsidR="00FF49E4" w:rsidRPr="008331D2" w:rsidRDefault="00FF49E4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  <w:p w14:paraId="008C99C4" w14:textId="5AA7B84E" w:rsidR="00FA58A7" w:rsidRPr="008331D2" w:rsidRDefault="0000000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 xml:space="preserve">sigma = 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0.</w:t>
            </w:r>
            <w:r w:rsidR="008C7834" w:rsidRPr="008331D2">
              <w:rPr>
                <w:rFonts w:cstheme="minorHAnsi"/>
                <w:sz w:val="22"/>
                <w:szCs w:val="22"/>
              </w:rPr>
              <w:t>00</w:t>
            </w:r>
            <w:r w:rsidRPr="008331D2">
              <w:rPr>
                <w:rFonts w:cstheme="minorHAnsi"/>
                <w:sz w:val="22"/>
                <w:szCs w:val="22"/>
              </w:rPr>
              <w:t>1</w:t>
            </w:r>
            <w:r w:rsidR="008C7834" w:rsidRPr="008331D2">
              <w:rPr>
                <w:rFonts w:cstheme="minorHAnsi"/>
                <w:sz w:val="22"/>
                <w:szCs w:val="22"/>
              </w:rPr>
              <w:t>,</w:t>
            </w:r>
            <w:r w:rsidRPr="008331D2">
              <w:rPr>
                <w:rFonts w:cstheme="minorHAnsi"/>
                <w:sz w:val="22"/>
                <w:szCs w:val="22"/>
              </w:rPr>
              <w:t>C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0.0</w:t>
            </w:r>
            <w:r w:rsidR="008C7834" w:rsidRPr="008331D2">
              <w:rPr>
                <w:rFonts w:cstheme="minorHAnsi"/>
                <w:sz w:val="22"/>
                <w:szCs w:val="22"/>
              </w:rPr>
              <w:t>9</w:t>
            </w:r>
          </w:p>
          <w:p w14:paraId="10E7272A" w14:textId="6806507F" w:rsidR="008C7834" w:rsidRPr="008331D2" w:rsidRDefault="008C7834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A58A7" w:rsidRPr="008331D2" w14:paraId="7B54385D" w14:textId="77777777" w:rsidTr="0014571D">
        <w:tc>
          <w:tcPr>
            <w:tcW w:w="1319" w:type="pct"/>
            <w:tcBorders>
              <w:tl2br w:val="nil"/>
              <w:tr2bl w:val="nil"/>
            </w:tcBorders>
            <w:vAlign w:val="center"/>
          </w:tcPr>
          <w:p w14:paraId="326C7282" w14:textId="77777777" w:rsidR="002A1F20" w:rsidRPr="008331D2" w:rsidRDefault="002A1F20" w:rsidP="002A1F2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p w14:paraId="48566221" w14:textId="77777777" w:rsidR="00FA58A7" w:rsidRPr="008331D2" w:rsidRDefault="00000000" w:rsidP="00294CFB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GBM</w:t>
            </w:r>
          </w:p>
          <w:p w14:paraId="75E06474" w14:textId="77777777" w:rsidR="002A1F20" w:rsidRPr="008331D2" w:rsidRDefault="002A1F20" w:rsidP="002A1F2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p w14:paraId="550DFD50" w14:textId="77777777" w:rsidR="002A1F20" w:rsidRPr="008331D2" w:rsidRDefault="002A1F20" w:rsidP="002A1F2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p w14:paraId="020B6F1A" w14:textId="77777777" w:rsidR="002A1F20" w:rsidRPr="008331D2" w:rsidRDefault="002A1F20" w:rsidP="002A1F2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p w14:paraId="4F6B6E90" w14:textId="05EFBB07" w:rsidR="002A1F20" w:rsidRPr="008331D2" w:rsidRDefault="002A1F20" w:rsidP="00294CFB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XGB</w:t>
            </w:r>
          </w:p>
        </w:tc>
        <w:tc>
          <w:tcPr>
            <w:tcW w:w="3681" w:type="pct"/>
            <w:tcBorders>
              <w:tl2br w:val="nil"/>
              <w:tr2bl w:val="nil"/>
            </w:tcBorders>
            <w:vAlign w:val="center"/>
          </w:tcPr>
          <w:p w14:paraId="3851488F" w14:textId="77777777" w:rsidR="00FA58A7" w:rsidRPr="008331D2" w:rsidRDefault="0000000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proofErr w:type="gramStart"/>
            <w:r w:rsidRPr="008331D2">
              <w:rPr>
                <w:rFonts w:cstheme="minorHAnsi"/>
                <w:sz w:val="22"/>
                <w:szCs w:val="22"/>
              </w:rPr>
              <w:t>n.trees</w:t>
            </w:r>
            <w:proofErr w:type="spellEnd"/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</w:t>
            </w:r>
            <w:r w:rsidR="008C7834" w:rsidRPr="008331D2">
              <w:rPr>
                <w:rFonts w:cstheme="minorHAnsi"/>
                <w:sz w:val="22"/>
                <w:szCs w:val="22"/>
              </w:rPr>
              <w:t>100</w:t>
            </w:r>
            <w:r w:rsidRPr="008331D2">
              <w:rPr>
                <w:rFonts w:cstheme="minorHAnsi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8331D2">
              <w:rPr>
                <w:rFonts w:cstheme="minorHAnsi"/>
                <w:sz w:val="22"/>
                <w:szCs w:val="22"/>
              </w:rPr>
              <w:t>interaction.depth</w:t>
            </w:r>
            <w:proofErr w:type="spellEnd"/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</w:t>
            </w:r>
            <w:proofErr w:type="gramStart"/>
            <w:r w:rsidR="008C7834" w:rsidRPr="008331D2">
              <w:rPr>
                <w:rFonts w:cstheme="minorHAnsi"/>
                <w:sz w:val="22"/>
                <w:szCs w:val="22"/>
              </w:rPr>
              <w:t>5</w:t>
            </w:r>
            <w:r w:rsidRPr="008331D2">
              <w:rPr>
                <w:rFonts w:cstheme="minorHAnsi"/>
                <w:sz w:val="22"/>
                <w:szCs w:val="22"/>
              </w:rPr>
              <w:t>,shrinkage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0.1, </w:t>
            </w:r>
            <w:proofErr w:type="spellStart"/>
            <w:proofErr w:type="gramStart"/>
            <w:r w:rsidRPr="008331D2">
              <w:rPr>
                <w:rFonts w:cstheme="minorHAnsi"/>
                <w:sz w:val="22"/>
                <w:szCs w:val="22"/>
              </w:rPr>
              <w:t>n.minobsinnode</w:t>
            </w:r>
            <w:proofErr w:type="spellEnd"/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3</w:t>
            </w:r>
            <w:r w:rsidR="008C7834" w:rsidRPr="008331D2">
              <w:rPr>
                <w:rFonts w:cstheme="minorHAnsi"/>
                <w:sz w:val="22"/>
                <w:szCs w:val="22"/>
              </w:rPr>
              <w:t>0</w:t>
            </w:r>
          </w:p>
          <w:p w14:paraId="3CFB85FF" w14:textId="2A255075" w:rsidR="008C7834" w:rsidRPr="008331D2" w:rsidRDefault="008C7834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A58A7" w:rsidRPr="008331D2" w14:paraId="079B4439" w14:textId="77777777" w:rsidTr="0014571D">
        <w:tc>
          <w:tcPr>
            <w:tcW w:w="1319" w:type="pct"/>
            <w:tcBorders>
              <w:tl2br w:val="nil"/>
              <w:tr2bl w:val="nil"/>
            </w:tcBorders>
            <w:vAlign w:val="center"/>
          </w:tcPr>
          <w:p w14:paraId="0BDB530E" w14:textId="780DEB9E" w:rsidR="00FF49E4" w:rsidRPr="008331D2" w:rsidRDefault="00FF49E4" w:rsidP="00294CFB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</w:p>
          <w:p w14:paraId="63AFABD2" w14:textId="77777777" w:rsidR="00294CFB" w:rsidRPr="008331D2" w:rsidRDefault="00294CFB" w:rsidP="00294CFB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p w14:paraId="5338E498" w14:textId="77777777" w:rsidR="008331D2" w:rsidRPr="008331D2" w:rsidRDefault="008331D2" w:rsidP="00294CFB">
            <w:pPr>
              <w:spacing w:line="360" w:lineRule="auto"/>
              <w:rPr>
                <w:rFonts w:cstheme="minorHAnsi" w:hint="eastAsia"/>
                <w:sz w:val="22"/>
                <w:szCs w:val="22"/>
              </w:rPr>
            </w:pPr>
          </w:p>
          <w:p w14:paraId="15F9EC63" w14:textId="58886C08" w:rsidR="00FF49E4" w:rsidRPr="008331D2" w:rsidRDefault="002A1F20" w:rsidP="008331D2">
            <w:pPr>
              <w:spacing w:line="360" w:lineRule="auto"/>
              <w:ind w:firstLineChars="200" w:firstLine="44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Neural network</w:t>
            </w:r>
          </w:p>
          <w:p w14:paraId="3AEB4B6B" w14:textId="77777777" w:rsidR="00FF49E4" w:rsidRPr="008331D2" w:rsidRDefault="00FF49E4" w:rsidP="00294CFB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</w:p>
          <w:p w14:paraId="5C7BED23" w14:textId="77777777" w:rsidR="00294CFB" w:rsidRPr="008331D2" w:rsidRDefault="00294CFB" w:rsidP="00294CFB">
            <w:pPr>
              <w:spacing w:line="360" w:lineRule="auto"/>
              <w:rPr>
                <w:rFonts w:cstheme="minorHAnsi" w:hint="eastAsia"/>
                <w:sz w:val="22"/>
                <w:szCs w:val="22"/>
              </w:rPr>
            </w:pPr>
          </w:p>
          <w:p w14:paraId="358ABA1F" w14:textId="368C0040" w:rsidR="002A1F20" w:rsidRPr="008331D2" w:rsidRDefault="002A1F20" w:rsidP="008331D2">
            <w:pPr>
              <w:spacing w:line="360" w:lineRule="auto"/>
              <w:ind w:firstLineChars="300" w:firstLine="66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KNN</w:t>
            </w:r>
          </w:p>
          <w:p w14:paraId="49AF7738" w14:textId="77777777" w:rsidR="008331D2" w:rsidRPr="008331D2" w:rsidRDefault="008331D2" w:rsidP="00294CFB">
            <w:pPr>
              <w:spacing w:line="360" w:lineRule="auto"/>
              <w:rPr>
                <w:rFonts w:cstheme="minorHAnsi" w:hint="eastAsia"/>
                <w:sz w:val="22"/>
                <w:szCs w:val="22"/>
              </w:rPr>
            </w:pPr>
          </w:p>
          <w:p w14:paraId="5309B013" w14:textId="1F4F477E" w:rsidR="00FF49E4" w:rsidRPr="008331D2" w:rsidRDefault="00FF49E4" w:rsidP="008331D2">
            <w:pPr>
              <w:spacing w:line="360" w:lineRule="auto"/>
              <w:ind w:firstLineChars="300" w:firstLine="660"/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RF</w:t>
            </w:r>
          </w:p>
        </w:tc>
        <w:tc>
          <w:tcPr>
            <w:tcW w:w="3681" w:type="pct"/>
            <w:tcBorders>
              <w:tl2br w:val="nil"/>
              <w:tr2bl w:val="nil"/>
            </w:tcBorders>
            <w:vAlign w:val="center"/>
          </w:tcPr>
          <w:p w14:paraId="3AD4ACDB" w14:textId="0BF8241B" w:rsidR="00294CFB" w:rsidRDefault="00000000" w:rsidP="00FF49E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8331D2">
              <w:rPr>
                <w:rFonts w:cstheme="minorHAnsi"/>
                <w:sz w:val="22"/>
                <w:szCs w:val="22"/>
              </w:rPr>
              <w:t>nrounds</w:t>
            </w:r>
            <w:proofErr w:type="spellEnd"/>
            <w:r w:rsidRPr="008331D2">
              <w:rPr>
                <w:rFonts w:cstheme="minorHAnsi"/>
                <w:sz w:val="22"/>
                <w:szCs w:val="22"/>
              </w:rPr>
              <w:t xml:space="preserve"> = </w:t>
            </w:r>
            <w:proofErr w:type="gramStart"/>
            <w:r w:rsidR="008C7834" w:rsidRPr="008331D2">
              <w:rPr>
                <w:rFonts w:cstheme="minorHAnsi"/>
                <w:sz w:val="22"/>
                <w:szCs w:val="22"/>
              </w:rPr>
              <w:t>10</w:t>
            </w:r>
            <w:r w:rsidRPr="008331D2">
              <w:rPr>
                <w:rFonts w:cstheme="minorHAnsi"/>
                <w:sz w:val="22"/>
                <w:szCs w:val="22"/>
              </w:rPr>
              <w:t>,max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_depth = </w:t>
            </w:r>
            <w:proofErr w:type="gramStart"/>
            <w:r w:rsidR="008C7834" w:rsidRPr="008331D2">
              <w:rPr>
                <w:rFonts w:cstheme="minorHAnsi"/>
                <w:sz w:val="22"/>
                <w:szCs w:val="22"/>
              </w:rPr>
              <w:t>3</w:t>
            </w:r>
            <w:r w:rsidRPr="008331D2">
              <w:rPr>
                <w:rFonts w:cstheme="minorHAnsi"/>
                <w:sz w:val="22"/>
                <w:szCs w:val="22"/>
              </w:rPr>
              <w:t>,eta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0.0</w:t>
            </w:r>
            <w:r w:rsidR="008C7834" w:rsidRPr="008331D2">
              <w:rPr>
                <w:rFonts w:cstheme="minorHAnsi"/>
                <w:sz w:val="22"/>
                <w:szCs w:val="22"/>
              </w:rPr>
              <w:t>0</w:t>
            </w:r>
            <w:r w:rsidRPr="008331D2">
              <w:rPr>
                <w:rFonts w:cstheme="minorHAnsi"/>
                <w:sz w:val="22"/>
                <w:szCs w:val="22"/>
              </w:rPr>
              <w:t>1,gamma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= 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0.5,colsample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>_bytree =0.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5,min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>_child_weight=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1,subsample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0.6</w:t>
            </w:r>
          </w:p>
          <w:p w14:paraId="2EAADA90" w14:textId="77777777" w:rsidR="008331D2" w:rsidRDefault="008331D2" w:rsidP="00FF49E4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  <w:p w14:paraId="1FB40AC9" w14:textId="77777777" w:rsidR="008331D2" w:rsidRPr="008331D2" w:rsidRDefault="008331D2" w:rsidP="008331D2">
            <w:pPr>
              <w:spacing w:line="360" w:lineRule="auto"/>
              <w:ind w:firstLineChars="700" w:firstLine="1540"/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 xml:space="preserve">size = 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6,decay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0.6</w:t>
            </w:r>
          </w:p>
          <w:p w14:paraId="7CDAEE0C" w14:textId="77777777" w:rsidR="008331D2" w:rsidRPr="008331D2" w:rsidRDefault="008331D2" w:rsidP="00FF49E4">
            <w:pPr>
              <w:spacing w:line="360" w:lineRule="auto"/>
              <w:rPr>
                <w:rFonts w:cstheme="minorHAnsi" w:hint="eastAsia"/>
                <w:sz w:val="22"/>
                <w:szCs w:val="22"/>
              </w:rPr>
            </w:pPr>
          </w:p>
          <w:p w14:paraId="0C158480" w14:textId="303A673A" w:rsidR="002A1F20" w:rsidRPr="008331D2" w:rsidRDefault="002A1F20" w:rsidP="002A1F20">
            <w:pPr>
              <w:spacing w:line="360" w:lineRule="auto"/>
              <w:rPr>
                <w:rFonts w:cstheme="minorHAnsi" w:hint="eastAsia"/>
                <w:sz w:val="22"/>
                <w:szCs w:val="22"/>
              </w:rPr>
            </w:pPr>
          </w:p>
          <w:p w14:paraId="34C2A97A" w14:textId="77777777" w:rsidR="008331D2" w:rsidRDefault="008331D2" w:rsidP="008331D2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8331D2">
              <w:rPr>
                <w:rFonts w:cstheme="minorHAnsi"/>
                <w:sz w:val="22"/>
                <w:szCs w:val="22"/>
              </w:rPr>
              <w:t>kmax</w:t>
            </w:r>
            <w:proofErr w:type="spellEnd"/>
            <w:r w:rsidRPr="008331D2">
              <w:rPr>
                <w:rFonts w:cstheme="minorHAnsi"/>
                <w:sz w:val="22"/>
                <w:szCs w:val="22"/>
              </w:rPr>
              <w:t xml:space="preserve"> = 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12 ,distance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</w:t>
            </w:r>
            <w:proofErr w:type="gramStart"/>
            <w:r w:rsidRPr="008331D2">
              <w:rPr>
                <w:rFonts w:cstheme="minorHAnsi"/>
                <w:sz w:val="22"/>
                <w:szCs w:val="22"/>
              </w:rPr>
              <w:t>1,kernel</w:t>
            </w:r>
            <w:proofErr w:type="gramEnd"/>
            <w:r w:rsidRPr="008331D2">
              <w:rPr>
                <w:rFonts w:cstheme="minorHAnsi"/>
                <w:sz w:val="22"/>
                <w:szCs w:val="22"/>
              </w:rPr>
              <w:t xml:space="preserve"> = "optimal"</w:t>
            </w:r>
          </w:p>
          <w:p w14:paraId="157A98A3" w14:textId="77777777" w:rsidR="00337126" w:rsidRPr="008331D2" w:rsidRDefault="00337126" w:rsidP="002A1F20">
            <w:pPr>
              <w:spacing w:line="360" w:lineRule="auto"/>
              <w:rPr>
                <w:rFonts w:cstheme="minorHAnsi" w:hint="eastAsia"/>
                <w:sz w:val="22"/>
                <w:szCs w:val="22"/>
              </w:rPr>
            </w:pPr>
          </w:p>
          <w:p w14:paraId="4737B47F" w14:textId="590E93F7" w:rsidR="002A1F20" w:rsidRPr="008331D2" w:rsidRDefault="008331D2" w:rsidP="008331D2">
            <w:pPr>
              <w:spacing w:line="360" w:lineRule="auto"/>
              <w:jc w:val="center"/>
              <w:rPr>
                <w:rFonts w:cstheme="minorHAnsi" w:hint="eastAsia"/>
                <w:sz w:val="22"/>
                <w:szCs w:val="22"/>
              </w:rPr>
            </w:pPr>
            <w:proofErr w:type="spellStart"/>
            <w:r w:rsidRPr="008331D2">
              <w:rPr>
                <w:rFonts w:cstheme="minorHAnsi"/>
                <w:sz w:val="22"/>
                <w:szCs w:val="22"/>
              </w:rPr>
              <w:t>mtry</w:t>
            </w:r>
            <w:proofErr w:type="spellEnd"/>
            <w:r w:rsidRPr="008331D2">
              <w:rPr>
                <w:rFonts w:cstheme="minorHAnsi"/>
                <w:sz w:val="22"/>
                <w:szCs w:val="22"/>
              </w:rPr>
              <w:t xml:space="preserve"> = 11</w:t>
            </w:r>
          </w:p>
        </w:tc>
      </w:tr>
    </w:tbl>
    <w:p w14:paraId="600699CB" w14:textId="77777777" w:rsidR="008928C4" w:rsidRDefault="008928C4" w:rsidP="00294CFB">
      <w:pPr>
        <w:rPr>
          <w:b/>
          <w:bCs/>
          <w:sz w:val="28"/>
          <w:szCs w:val="28"/>
        </w:rPr>
      </w:pPr>
    </w:p>
    <w:p w14:paraId="536FE4D1" w14:textId="77777777" w:rsidR="008928C4" w:rsidRDefault="008928C4" w:rsidP="00294CFB">
      <w:pPr>
        <w:rPr>
          <w:b/>
          <w:bCs/>
          <w:sz w:val="28"/>
          <w:szCs w:val="28"/>
        </w:rPr>
      </w:pPr>
    </w:p>
    <w:p w14:paraId="4269D803" w14:textId="77777777" w:rsidR="008928C4" w:rsidRDefault="008928C4" w:rsidP="00294CFB">
      <w:pPr>
        <w:rPr>
          <w:b/>
          <w:bCs/>
          <w:sz w:val="28"/>
          <w:szCs w:val="28"/>
        </w:rPr>
      </w:pPr>
    </w:p>
    <w:p w14:paraId="3AD044D7" w14:textId="06A9FD5F" w:rsidR="008928C4" w:rsidRPr="008928C4" w:rsidRDefault="00294CFB" w:rsidP="00294CFB">
      <w:pPr>
        <w:rPr>
          <w:rFonts w:hint="eastAsia"/>
          <w:b/>
          <w:bCs/>
          <w:sz w:val="28"/>
          <w:szCs w:val="28"/>
        </w:rPr>
      </w:pPr>
      <w:r w:rsidRPr="0014571D">
        <w:rPr>
          <w:rFonts w:hint="eastAsia"/>
          <w:b/>
          <w:bCs/>
          <w:sz w:val="28"/>
          <w:szCs w:val="28"/>
        </w:rPr>
        <w:lastRenderedPageBreak/>
        <w:t xml:space="preserve">Table </w:t>
      </w:r>
      <w:r>
        <w:rPr>
          <w:rFonts w:hint="eastAsia"/>
          <w:b/>
          <w:bCs/>
          <w:sz w:val="28"/>
          <w:szCs w:val="28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6"/>
        <w:gridCol w:w="1064"/>
        <w:gridCol w:w="1064"/>
        <w:gridCol w:w="1146"/>
        <w:gridCol w:w="1153"/>
      </w:tblGrid>
      <w:tr w:rsidR="008331D2" w:rsidRPr="008331D2" w14:paraId="32479E95" w14:textId="77777777" w:rsidTr="00593921">
        <w:trPr>
          <w:trHeight w:val="280"/>
        </w:trPr>
        <w:tc>
          <w:tcPr>
            <w:tcW w:w="1646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noWrap/>
          </w:tcPr>
          <w:p w14:paraId="6458C6FC" w14:textId="77777777" w:rsidR="008331D2" w:rsidRPr="008331D2" w:rsidRDefault="008331D2" w:rsidP="008331D2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Model</w:t>
            </w:r>
          </w:p>
        </w:tc>
        <w:tc>
          <w:tcPr>
            <w:tcW w:w="1064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</w:tcPr>
          <w:p w14:paraId="3CD69042" w14:textId="77777777" w:rsidR="008331D2" w:rsidRPr="008331D2" w:rsidRDefault="008331D2" w:rsidP="008331D2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AUC</w:t>
            </w:r>
          </w:p>
        </w:tc>
        <w:tc>
          <w:tcPr>
            <w:tcW w:w="1064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noWrap/>
          </w:tcPr>
          <w:p w14:paraId="0E68FE3C" w14:textId="77777777" w:rsidR="008331D2" w:rsidRPr="008331D2" w:rsidRDefault="008331D2" w:rsidP="008331D2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Accuracy</w:t>
            </w:r>
          </w:p>
        </w:tc>
        <w:tc>
          <w:tcPr>
            <w:tcW w:w="1146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noWrap/>
          </w:tcPr>
          <w:p w14:paraId="6CEDF77F" w14:textId="77777777" w:rsidR="008331D2" w:rsidRPr="008331D2" w:rsidRDefault="008331D2" w:rsidP="008331D2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Sensitivity</w:t>
            </w:r>
          </w:p>
        </w:tc>
        <w:tc>
          <w:tcPr>
            <w:tcW w:w="1153" w:type="dxa"/>
            <w:tcBorders>
              <w:top w:val="single" w:sz="12" w:space="0" w:color="000000" w:themeColor="text1"/>
              <w:left w:val="nil"/>
              <w:bottom w:val="single" w:sz="8" w:space="0" w:color="auto"/>
              <w:right w:val="nil"/>
            </w:tcBorders>
            <w:noWrap/>
          </w:tcPr>
          <w:p w14:paraId="003CA9B8" w14:textId="77777777" w:rsidR="008331D2" w:rsidRPr="008331D2" w:rsidRDefault="008331D2" w:rsidP="008331D2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Specificity</w:t>
            </w:r>
          </w:p>
        </w:tc>
      </w:tr>
      <w:tr w:rsidR="008928C4" w:rsidRPr="008331D2" w14:paraId="3CD50301" w14:textId="77777777" w:rsidTr="001B1B8A">
        <w:trPr>
          <w:trHeight w:val="280"/>
        </w:trPr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09B9074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Logistic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01573A" w14:textId="69046FE9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789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7C48E7" w14:textId="2AB5AAD0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059C77" w14:textId="7DE02466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502CD7" w14:textId="53D1B291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08</w:t>
            </w:r>
          </w:p>
        </w:tc>
      </w:tr>
      <w:tr w:rsidR="008928C4" w:rsidRPr="008331D2" w14:paraId="1CDD4E33" w14:textId="77777777" w:rsidTr="001B1B8A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12177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SV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1CDC5D9" w14:textId="580FE80F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7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BD3B8" w14:textId="07217AD8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3B66" w14:textId="01852BAF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6DC7" w14:textId="580A70BF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88</w:t>
            </w:r>
          </w:p>
        </w:tc>
      </w:tr>
      <w:tr w:rsidR="008928C4" w:rsidRPr="008331D2" w14:paraId="7BABDBA8" w14:textId="77777777" w:rsidTr="001B1B8A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DCB5F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GB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93FFB57" w14:textId="7805C27E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7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0DF2" w14:textId="07AD9459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5F8D9" w14:textId="69CC5825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860F1" w14:textId="4723EBAA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62</w:t>
            </w:r>
          </w:p>
        </w:tc>
      </w:tr>
      <w:tr w:rsidR="008928C4" w:rsidRPr="008331D2" w14:paraId="6742697B" w14:textId="77777777" w:rsidTr="001B1B8A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6C1A2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R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30F123C" w14:textId="22692011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7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B4BFB" w14:textId="5FFFC7A1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C144" w14:textId="23B8B54F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1974" w14:textId="10879C54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465</w:t>
            </w:r>
          </w:p>
        </w:tc>
      </w:tr>
      <w:tr w:rsidR="008928C4" w:rsidRPr="008331D2" w14:paraId="0866797D" w14:textId="77777777" w:rsidTr="001B1B8A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574B6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XGB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CEB72F1" w14:textId="383A9FFB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7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52EBD" w14:textId="302BB89F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E26D" w14:textId="47733798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3A4D" w14:textId="752843E6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91</w:t>
            </w:r>
          </w:p>
        </w:tc>
      </w:tr>
      <w:tr w:rsidR="008928C4" w:rsidRPr="008331D2" w14:paraId="41965120" w14:textId="77777777" w:rsidTr="001B1B8A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F57E5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KN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EBE1D5" w14:textId="5A0ACE92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6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3629A" w14:textId="3A62176F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A6698" w14:textId="3EA669A6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E94FC" w14:textId="72DE53A4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1</w:t>
            </w:r>
          </w:p>
        </w:tc>
      </w:tr>
      <w:tr w:rsidR="008928C4" w:rsidRPr="008331D2" w14:paraId="58C18349" w14:textId="77777777" w:rsidTr="001B1B8A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</w:tcPr>
          <w:p w14:paraId="3EB320B3" w14:textId="77777777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8331D2">
              <w:rPr>
                <w:rFonts w:cstheme="minorHAnsi"/>
                <w:sz w:val="22"/>
                <w:szCs w:val="22"/>
              </w:rPr>
              <w:t>NeuralNetwork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8FA5854" w14:textId="59B1A5AD" w:rsidR="008928C4" w:rsidRPr="008331D2" w:rsidRDefault="008928C4" w:rsidP="008928C4">
            <w:pPr>
              <w:rPr>
                <w:rFonts w:cstheme="minorHAnsi" w:hint="eastAsia"/>
                <w:sz w:val="22"/>
                <w:szCs w:val="22"/>
              </w:rPr>
            </w:pPr>
            <w:r w:rsidRPr="008331D2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 w:hint="eastAsia"/>
                <w:sz w:val="22"/>
                <w:szCs w:val="22"/>
              </w:rPr>
              <w:t>73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71B7E89" w14:textId="47ED30DB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34D21687" w14:textId="26EE132B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center"/>
          </w:tcPr>
          <w:p w14:paraId="7AB6FAD4" w14:textId="4F3F75A9" w:rsidR="008928C4" w:rsidRPr="008331D2" w:rsidRDefault="008928C4" w:rsidP="008928C4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97</w:t>
            </w:r>
          </w:p>
        </w:tc>
      </w:tr>
    </w:tbl>
    <w:p w14:paraId="22420E6A" w14:textId="77777777" w:rsidR="0014571D" w:rsidRDefault="0014571D" w:rsidP="0014571D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4C7C9954" w14:textId="6AF24F0A" w:rsidR="00EF3570" w:rsidRPr="008928C4" w:rsidRDefault="00EF3570" w:rsidP="00EF3570">
      <w:pPr>
        <w:rPr>
          <w:rFonts w:hint="eastAsia"/>
          <w:b/>
          <w:bCs/>
          <w:sz w:val="28"/>
          <w:szCs w:val="28"/>
        </w:rPr>
      </w:pPr>
      <w:r w:rsidRPr="0014571D">
        <w:rPr>
          <w:rFonts w:hint="eastAsia"/>
          <w:b/>
          <w:bCs/>
          <w:sz w:val="28"/>
          <w:szCs w:val="28"/>
        </w:rPr>
        <w:t xml:space="preserve">Table </w:t>
      </w:r>
      <w:r>
        <w:rPr>
          <w:rFonts w:hint="eastAsia"/>
          <w:b/>
          <w:bCs/>
          <w:sz w:val="28"/>
          <w:szCs w:val="28"/>
        </w:rPr>
        <w:t>3</w:t>
      </w:r>
    </w:p>
    <w:p w14:paraId="05D9CA0F" w14:textId="77777777" w:rsidR="00303777" w:rsidRDefault="0014571D" w:rsidP="0014571D">
      <w:pPr>
        <w:rPr>
          <w:b/>
          <w:bCs/>
          <w:sz w:val="28"/>
          <w:szCs w:val="28"/>
        </w:rPr>
      </w:pPr>
      <w:r w:rsidRPr="0014571D">
        <w:rPr>
          <w:b/>
          <w:bCs/>
          <w:sz w:val="28"/>
          <w:szCs w:val="28"/>
        </w:rPr>
        <w:t>Model Card</w:t>
      </w:r>
      <w:r w:rsidR="00303777">
        <w:rPr>
          <w:rFonts w:hint="eastAsia"/>
          <w:b/>
          <w:bCs/>
          <w:sz w:val="28"/>
          <w:szCs w:val="28"/>
        </w:rPr>
        <w:t>: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032B5" w:rsidRPr="009F03A8" w14:paraId="10FFC552" w14:textId="77777777" w:rsidTr="00303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4C0B5C6F" w14:textId="160F8249" w:rsidR="002559DB" w:rsidRPr="009F03A8" w:rsidRDefault="000E1130" w:rsidP="0014571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03A8">
              <w:rPr>
                <w:rFonts w:asciiTheme="minorHAnsi" w:hAnsiTheme="minorHAnsi" w:cstheme="minorHAnsi"/>
                <w:sz w:val="22"/>
                <w:szCs w:val="22"/>
              </w:rPr>
              <w:t>Core content</w:t>
            </w:r>
          </w:p>
        </w:tc>
        <w:tc>
          <w:tcPr>
            <w:tcW w:w="4148" w:type="dxa"/>
          </w:tcPr>
          <w:p w14:paraId="6AE5E7F0" w14:textId="461D5E06" w:rsidR="003032B5" w:rsidRPr="009F03A8" w:rsidRDefault="003032B5" w:rsidP="0014571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032B5" w:rsidRPr="009F03A8" w14:paraId="4B13A2C5" w14:textId="77777777" w:rsidTr="003032B5">
        <w:tc>
          <w:tcPr>
            <w:tcW w:w="4148" w:type="dxa"/>
          </w:tcPr>
          <w:p w14:paraId="3F419A41" w14:textId="633D997C" w:rsidR="003032B5" w:rsidRPr="009F03A8" w:rsidRDefault="002559DB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Basic information of the model</w:t>
            </w:r>
          </w:p>
        </w:tc>
        <w:tc>
          <w:tcPr>
            <w:tcW w:w="4148" w:type="dxa"/>
          </w:tcPr>
          <w:p w14:paraId="7501ABEF" w14:textId="77777777" w:rsidR="003032B5" w:rsidRDefault="00371390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whether bone metastasis occurs</w:t>
            </w:r>
          </w:p>
          <w:p w14:paraId="52C783AF" w14:textId="576534FB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032B5" w:rsidRPr="009F03A8" w14:paraId="47A86AFD" w14:textId="77777777" w:rsidTr="003032B5">
        <w:tc>
          <w:tcPr>
            <w:tcW w:w="4148" w:type="dxa"/>
          </w:tcPr>
          <w:p w14:paraId="4B58435F" w14:textId="77777777" w:rsidR="003032B5" w:rsidRPr="009F03A8" w:rsidRDefault="003032B5" w:rsidP="001457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5C357E0" w14:textId="77777777" w:rsidR="003032B5" w:rsidRDefault="00371390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input features include patient age, T stage, N stage, radiotherapy history and 10 other clinical variables.</w:t>
            </w:r>
          </w:p>
          <w:p w14:paraId="141D6B41" w14:textId="284232C4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032B5" w:rsidRPr="009F03A8" w14:paraId="72023CD7" w14:textId="77777777" w:rsidTr="003032B5">
        <w:tc>
          <w:tcPr>
            <w:tcW w:w="4148" w:type="dxa"/>
          </w:tcPr>
          <w:p w14:paraId="3EDE91F9" w14:textId="77777777" w:rsidR="003032B5" w:rsidRPr="009F03A8" w:rsidRDefault="003032B5" w:rsidP="0014571D">
            <w:pPr>
              <w:rPr>
                <w:rFonts w:cstheme="minorHAnsi"/>
                <w:sz w:val="22"/>
                <w:szCs w:val="22"/>
              </w:rPr>
            </w:pPr>
          </w:p>
          <w:p w14:paraId="4A93F934" w14:textId="77777777" w:rsidR="00371390" w:rsidRPr="009F03A8" w:rsidRDefault="00371390" w:rsidP="0014571D">
            <w:pPr>
              <w:rPr>
                <w:rFonts w:cstheme="minorHAnsi"/>
                <w:sz w:val="22"/>
                <w:szCs w:val="22"/>
              </w:rPr>
            </w:pPr>
          </w:p>
          <w:p w14:paraId="185411F8" w14:textId="77777777" w:rsidR="00371390" w:rsidRPr="009F03A8" w:rsidRDefault="00371390" w:rsidP="0014571D">
            <w:pPr>
              <w:rPr>
                <w:rFonts w:cstheme="minorHAnsi"/>
                <w:sz w:val="22"/>
                <w:szCs w:val="22"/>
              </w:rPr>
            </w:pPr>
          </w:p>
          <w:p w14:paraId="51F0A673" w14:textId="77777777" w:rsidR="00371390" w:rsidRPr="009F03A8" w:rsidRDefault="00371390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raining data</w:t>
            </w:r>
          </w:p>
          <w:p w14:paraId="4776CD26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73B43BAD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286A3ED3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7EB5B70F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5E72E5A0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48EE3E14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32E32039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2065CF89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25D6D0B5" w14:textId="77777777" w:rsidR="009F03A8" w:rsidRPr="009F03A8" w:rsidRDefault="009F03A8" w:rsidP="0014571D">
            <w:pPr>
              <w:rPr>
                <w:rFonts w:cstheme="minorHAnsi" w:hint="eastAsia"/>
                <w:sz w:val="22"/>
                <w:szCs w:val="22"/>
              </w:rPr>
            </w:pPr>
          </w:p>
          <w:p w14:paraId="0F9EC2A9" w14:textId="55244CC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P</w:t>
            </w:r>
            <w:r w:rsidRPr="009F03A8">
              <w:rPr>
                <w:rFonts w:cstheme="minorHAnsi"/>
                <w:sz w:val="22"/>
                <w:szCs w:val="22"/>
              </w:rPr>
              <w:t>erformance</w:t>
            </w:r>
          </w:p>
          <w:p w14:paraId="276B80E6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4E740CD1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4309F672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6ADE2AF1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087E4F59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2E9E358D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08312577" w14:textId="77777777" w:rsidR="009F03A8" w:rsidRPr="009F03A8" w:rsidRDefault="009F03A8" w:rsidP="0014571D">
            <w:pPr>
              <w:rPr>
                <w:rFonts w:cstheme="minorHAnsi" w:hint="eastAsia"/>
                <w:sz w:val="22"/>
                <w:szCs w:val="22"/>
              </w:rPr>
            </w:pPr>
          </w:p>
          <w:p w14:paraId="1C9A6BDE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lastRenderedPageBreak/>
              <w:t>Ethics and Fairness</w:t>
            </w:r>
          </w:p>
          <w:p w14:paraId="1AD72105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77189376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56664945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34C538E5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4A765617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59BDD130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75EF8F96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62D0EBD3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3F146920" w14:textId="72DFE4C9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Recommendations for clinical use</w:t>
            </w:r>
          </w:p>
          <w:p w14:paraId="231D459A" w14:textId="1EEC5F2D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148" w:type="dxa"/>
          </w:tcPr>
          <w:p w14:paraId="4BA0F2F0" w14:textId="77777777" w:rsidR="003032B5" w:rsidRDefault="00371390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lastRenderedPageBreak/>
              <w:t>The output is the probability of bone metastasis (ranging from 0 to 1).</w:t>
            </w:r>
          </w:p>
          <w:p w14:paraId="6A39A66E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5392328D" w14:textId="77777777" w:rsidR="00371390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data was sourced from the SEER database (2010-2015, U.S. population).</w:t>
            </w:r>
          </w:p>
          <w:p w14:paraId="20F21942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56C8BDF9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study included 22,114 cases, among which 537 (2.4%) had bone metastasis.</w:t>
            </w:r>
          </w:p>
          <w:p w14:paraId="10C8B2FA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07ABB0C2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study has limitations including missing data on smoking history and chemotherapy details.</w:t>
            </w:r>
          </w:p>
          <w:p w14:paraId="15BC2E17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56D699F4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model achieved an AUC of 0.855 on the test set.</w:t>
            </w:r>
          </w:p>
          <w:p w14:paraId="64096733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4757C8DC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model is intended for use with newly diagnosed bladder cancer patients, with specific exclusion criteria such as those with existing distant metastases.</w:t>
            </w:r>
          </w:p>
          <w:p w14:paraId="55D51CF8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3D0E6B13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lastRenderedPageBreak/>
              <w:t>Subgroup analyses are needed to evaluate performance differences across racial/ethnic and gender groups.</w:t>
            </w:r>
          </w:p>
          <w:p w14:paraId="4D737C27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3C252704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findings may have potential biases as the data was derived solely from the U.S. population, which may limit generalizability to other geographic regions.</w:t>
            </w:r>
          </w:p>
          <w:p w14:paraId="4DAFE212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01C21C97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is tool is designed for auxiliary screening of high-risk patients and should be used in conjunction with imaging examinations.</w:t>
            </w:r>
          </w:p>
          <w:p w14:paraId="35CC254A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459D9988" w14:textId="77777777" w:rsid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e recommended risk threshold for triggering clinical intervention is a probability &gt;0.7, though this should be adjusted based on subsequent validation studies.</w:t>
            </w:r>
          </w:p>
          <w:p w14:paraId="0FFDC8EB" w14:textId="77777777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</w:p>
          <w:p w14:paraId="3503E8AE" w14:textId="114C26D9" w:rsidR="009F03A8" w:rsidRPr="009F03A8" w:rsidRDefault="009F03A8" w:rsidP="0014571D">
            <w:pPr>
              <w:rPr>
                <w:rFonts w:cstheme="minorHAnsi"/>
                <w:sz w:val="22"/>
                <w:szCs w:val="22"/>
              </w:rPr>
            </w:pPr>
            <w:r w:rsidRPr="009F03A8">
              <w:rPr>
                <w:rFonts w:cstheme="minorHAnsi"/>
                <w:sz w:val="22"/>
                <w:szCs w:val="22"/>
              </w:rPr>
              <w:t>This model is not intended for non-bladder cancer patients or pediatric populations.</w:t>
            </w:r>
          </w:p>
        </w:tc>
      </w:tr>
    </w:tbl>
    <w:p w14:paraId="7A8100F5" w14:textId="77777777" w:rsidR="003032B5" w:rsidRDefault="003032B5" w:rsidP="0014571D">
      <w:pPr>
        <w:rPr>
          <w:rFonts w:hint="eastAsia"/>
          <w:b/>
          <w:bCs/>
          <w:sz w:val="28"/>
          <w:szCs w:val="28"/>
        </w:rPr>
      </w:pPr>
    </w:p>
    <w:sectPr w:rsidR="00303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BB674" w14:textId="77777777" w:rsidR="009D5E13" w:rsidRDefault="009D5E13" w:rsidP="0052129E">
      <w:r>
        <w:separator/>
      </w:r>
    </w:p>
  </w:endnote>
  <w:endnote w:type="continuationSeparator" w:id="0">
    <w:p w14:paraId="604BD66C" w14:textId="77777777" w:rsidR="009D5E13" w:rsidRDefault="009D5E13" w:rsidP="00521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99746" w14:textId="77777777" w:rsidR="009D5E13" w:rsidRDefault="009D5E13" w:rsidP="0052129E">
      <w:r>
        <w:separator/>
      </w:r>
    </w:p>
  </w:footnote>
  <w:footnote w:type="continuationSeparator" w:id="0">
    <w:p w14:paraId="2AD8ADF4" w14:textId="77777777" w:rsidR="009D5E13" w:rsidRDefault="009D5E13" w:rsidP="00521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6DC2"/>
    <w:multiLevelType w:val="hybridMultilevel"/>
    <w:tmpl w:val="D36C786C"/>
    <w:lvl w:ilvl="0" w:tplc="AB7C5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14360A"/>
    <w:multiLevelType w:val="hybridMultilevel"/>
    <w:tmpl w:val="C1381978"/>
    <w:lvl w:ilvl="0" w:tplc="846A5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1E8748E"/>
    <w:multiLevelType w:val="hybridMultilevel"/>
    <w:tmpl w:val="BC663562"/>
    <w:lvl w:ilvl="0" w:tplc="68C02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4D31485"/>
    <w:multiLevelType w:val="hybridMultilevel"/>
    <w:tmpl w:val="831A0D26"/>
    <w:lvl w:ilvl="0" w:tplc="BFFCDF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DEB643E"/>
    <w:multiLevelType w:val="hybridMultilevel"/>
    <w:tmpl w:val="14B22E54"/>
    <w:lvl w:ilvl="0" w:tplc="4DC88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68D1AF5"/>
    <w:multiLevelType w:val="hybridMultilevel"/>
    <w:tmpl w:val="EE98C2AC"/>
    <w:lvl w:ilvl="0" w:tplc="304A11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45987693">
    <w:abstractNumId w:val="1"/>
  </w:num>
  <w:num w:numId="2" w16cid:durableId="214589403">
    <w:abstractNumId w:val="4"/>
  </w:num>
  <w:num w:numId="3" w16cid:durableId="2010981685">
    <w:abstractNumId w:val="5"/>
  </w:num>
  <w:num w:numId="4" w16cid:durableId="1405568463">
    <w:abstractNumId w:val="0"/>
  </w:num>
  <w:num w:numId="5" w16cid:durableId="1318878739">
    <w:abstractNumId w:val="3"/>
  </w:num>
  <w:num w:numId="6" w16cid:durableId="14781097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A7"/>
    <w:rsid w:val="000E1130"/>
    <w:rsid w:val="0014571D"/>
    <w:rsid w:val="00153E06"/>
    <w:rsid w:val="00211CE4"/>
    <w:rsid w:val="002559DB"/>
    <w:rsid w:val="00263374"/>
    <w:rsid w:val="00294CFB"/>
    <w:rsid w:val="002A1F20"/>
    <w:rsid w:val="003032B5"/>
    <w:rsid w:val="00303777"/>
    <w:rsid w:val="00337126"/>
    <w:rsid w:val="00351F93"/>
    <w:rsid w:val="00371390"/>
    <w:rsid w:val="004B65B6"/>
    <w:rsid w:val="0052129E"/>
    <w:rsid w:val="006A4A2C"/>
    <w:rsid w:val="0072009E"/>
    <w:rsid w:val="00777D39"/>
    <w:rsid w:val="00811AC3"/>
    <w:rsid w:val="008331D2"/>
    <w:rsid w:val="00874CB9"/>
    <w:rsid w:val="008928C4"/>
    <w:rsid w:val="008A4A1E"/>
    <w:rsid w:val="008C7834"/>
    <w:rsid w:val="008D1F41"/>
    <w:rsid w:val="009D5E13"/>
    <w:rsid w:val="009F03A8"/>
    <w:rsid w:val="009F54E8"/>
    <w:rsid w:val="00B61960"/>
    <w:rsid w:val="00BF31A4"/>
    <w:rsid w:val="00CC60BE"/>
    <w:rsid w:val="00DB20C4"/>
    <w:rsid w:val="00E3747F"/>
    <w:rsid w:val="00EF3570"/>
    <w:rsid w:val="00F609C6"/>
    <w:rsid w:val="00F94725"/>
    <w:rsid w:val="00FA58A7"/>
    <w:rsid w:val="00FF49E4"/>
    <w:rsid w:val="01894B2F"/>
    <w:rsid w:val="071F66AE"/>
    <w:rsid w:val="1D122AE4"/>
    <w:rsid w:val="3F2D54DA"/>
    <w:rsid w:val="60FE5F0E"/>
    <w:rsid w:val="72B4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3CA8F0"/>
  <w15:docId w15:val="{BA04AF06-3CA8-4688-B353-6EA72C375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uiPriority w:val="9"/>
    <w:qFormat/>
    <w:rsid w:val="0030377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212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2129E"/>
    <w:rPr>
      <w:kern w:val="2"/>
      <w:sz w:val="18"/>
      <w:szCs w:val="18"/>
    </w:rPr>
  </w:style>
  <w:style w:type="paragraph" w:styleId="a6">
    <w:name w:val="footer"/>
    <w:basedOn w:val="a"/>
    <w:link w:val="a7"/>
    <w:rsid w:val="00521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2129E"/>
    <w:rPr>
      <w:kern w:val="2"/>
      <w:sz w:val="18"/>
      <w:szCs w:val="18"/>
    </w:rPr>
  </w:style>
  <w:style w:type="table" w:customStyle="1" w:styleId="a8">
    <w:name w:val="三线表"/>
    <w:basedOn w:val="a1"/>
    <w:uiPriority w:val="99"/>
    <w:rsid w:val="008A4A1E"/>
    <w:rPr>
      <w:sz w:val="28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List Paragraph"/>
    <w:basedOn w:val="a"/>
    <w:uiPriority w:val="99"/>
    <w:unhideWhenUsed/>
    <w:rsid w:val="00303777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303777"/>
    <w:rPr>
      <w:rFonts w:ascii="宋体" w:eastAsia="宋体" w:hAnsi="宋体" w:cs="宋体"/>
      <w:b/>
      <w:bCs/>
      <w:sz w:val="36"/>
      <w:szCs w:val="36"/>
    </w:rPr>
  </w:style>
  <w:style w:type="character" w:styleId="aa">
    <w:name w:val="Strong"/>
    <w:basedOn w:val="a0"/>
    <w:uiPriority w:val="22"/>
    <w:qFormat/>
    <w:rsid w:val="003037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6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333</Words>
  <Characters>2000</Characters>
  <Application>Microsoft Office Word</Application>
  <DocSecurity>0</DocSecurity>
  <Lines>111</Lines>
  <Paragraphs>63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子 橙</cp:lastModifiedBy>
  <cp:revision>34</cp:revision>
  <dcterms:created xsi:type="dcterms:W3CDTF">2025-05-27T13:42:00Z</dcterms:created>
  <dcterms:modified xsi:type="dcterms:W3CDTF">2025-05-30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WZlZjIxMWRmODYyMGMzMWM3MGJmYTAzNmRmOGRlYTgiLCJ1c2VySWQiOiI0MDc5MDg1MjAifQ==</vt:lpwstr>
  </property>
  <property fmtid="{D5CDD505-2E9C-101B-9397-08002B2CF9AE}" pid="4" name="ICV">
    <vt:lpwstr>714D08AAE2E64DCBB46909BDD4B31F62_12</vt:lpwstr>
  </property>
</Properties>
</file>